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7D8A0" w14:textId="2C91D87A" w:rsidR="00342CB6" w:rsidRPr="00F67BEF" w:rsidRDefault="00800D77" w:rsidP="00342CB6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42CB6">
        <w:rPr>
          <w:rFonts w:ascii="Times New Roman" w:hAnsi="Times New Roman" w:cs="Times New Roman"/>
          <w:b/>
          <w:bCs/>
          <w:lang w:val="en-US"/>
        </w:rPr>
        <w:t>Supplementa</w:t>
      </w:r>
      <w:r w:rsidR="00342CB6" w:rsidRPr="00342CB6">
        <w:rPr>
          <w:rFonts w:ascii="Times New Roman" w:hAnsi="Times New Roman" w:cs="Times New Roman"/>
          <w:b/>
          <w:bCs/>
          <w:lang w:val="en-US"/>
        </w:rPr>
        <w:t>l</w:t>
      </w:r>
      <w:r w:rsidRPr="00342CB6">
        <w:rPr>
          <w:rFonts w:ascii="Times New Roman" w:hAnsi="Times New Roman" w:cs="Times New Roman"/>
          <w:b/>
          <w:bCs/>
          <w:lang w:val="en-US"/>
        </w:rPr>
        <w:t xml:space="preserve"> Material 1: Needs assessment </w:t>
      </w:r>
    </w:p>
    <w:p w14:paraId="7FD1866A" w14:textId="0BF120D3" w:rsidR="00800D77" w:rsidRPr="00342CB6" w:rsidRDefault="00342CB6" w:rsidP="00342CB6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="00800D77" w:rsidRPr="00342CB6">
        <w:rPr>
          <w:rFonts w:ascii="Times New Roman" w:hAnsi="Times New Roman" w:cs="Times New Roman"/>
          <w:lang w:val="en-US"/>
        </w:rPr>
        <w:t>A needs assessment was carried out by sending an online survey to previous users of th</w:t>
      </w:r>
      <w:r w:rsidR="002871E9" w:rsidRPr="00342CB6">
        <w:rPr>
          <w:rFonts w:ascii="Times New Roman" w:hAnsi="Times New Roman" w:cs="Times New Roman"/>
          <w:lang w:val="en-US"/>
        </w:rPr>
        <w:t>e pre-existing e-learning via e-</w:t>
      </w:r>
      <w:r w:rsidR="00800D77" w:rsidRPr="00342CB6">
        <w:rPr>
          <w:rFonts w:ascii="Times New Roman" w:hAnsi="Times New Roman" w:cs="Times New Roman"/>
          <w:lang w:val="en-US"/>
        </w:rPr>
        <w:t>newsletter</w:t>
      </w:r>
      <w:r w:rsidR="00A07DD5" w:rsidRPr="00342CB6">
        <w:rPr>
          <w:rFonts w:ascii="Times New Roman" w:hAnsi="Times New Roman" w:cs="Times New Roman"/>
          <w:lang w:val="en-US"/>
        </w:rPr>
        <w:t xml:space="preserve"> (at that moment 81.194 subscribers)</w:t>
      </w:r>
      <w:r w:rsidR="00800D77" w:rsidRPr="00342CB6">
        <w:rPr>
          <w:rFonts w:ascii="Times New Roman" w:hAnsi="Times New Roman" w:cs="Times New Roman"/>
          <w:lang w:val="en-US"/>
        </w:rPr>
        <w:t xml:space="preserve">. </w:t>
      </w:r>
      <w:r w:rsidR="00A07DD5" w:rsidRPr="00342CB6">
        <w:rPr>
          <w:rFonts w:ascii="Times New Roman" w:hAnsi="Times New Roman" w:cs="Times New Roman"/>
          <w:lang w:val="en-US"/>
        </w:rPr>
        <w:t>172</w:t>
      </w:r>
      <w:r w:rsidR="00800D77" w:rsidRPr="00342CB6">
        <w:rPr>
          <w:rFonts w:ascii="Times New Roman" w:hAnsi="Times New Roman" w:cs="Times New Roman"/>
          <w:lang w:val="en-US"/>
        </w:rPr>
        <w:t xml:space="preserve"> individuals complete</w:t>
      </w:r>
      <w:r w:rsidR="002871E9" w:rsidRPr="00342CB6">
        <w:rPr>
          <w:rFonts w:ascii="Times New Roman" w:hAnsi="Times New Roman" w:cs="Times New Roman"/>
          <w:lang w:val="en-US"/>
        </w:rPr>
        <w:t>d</w:t>
      </w:r>
      <w:r w:rsidR="00800D77" w:rsidRPr="00342CB6">
        <w:rPr>
          <w:rFonts w:ascii="Times New Roman" w:hAnsi="Times New Roman" w:cs="Times New Roman"/>
          <w:lang w:val="en-US"/>
        </w:rPr>
        <w:t xml:space="preserve"> each of the survey questions. About 76% of the respondents </w:t>
      </w:r>
      <w:r w:rsidR="002871E9" w:rsidRPr="00342CB6">
        <w:rPr>
          <w:rFonts w:ascii="Times New Roman" w:hAnsi="Times New Roman" w:cs="Times New Roman"/>
          <w:lang w:val="en-US"/>
        </w:rPr>
        <w:t>identified as</w:t>
      </w:r>
      <w:r w:rsidR="00800D77" w:rsidRPr="00342CB6">
        <w:rPr>
          <w:rFonts w:ascii="Times New Roman" w:hAnsi="Times New Roman" w:cs="Times New Roman"/>
          <w:lang w:val="en-US"/>
        </w:rPr>
        <w:t xml:space="preserve"> female. Most individuals were </w:t>
      </w:r>
      <w:r w:rsidR="00C16024" w:rsidRPr="00342CB6">
        <w:rPr>
          <w:rFonts w:ascii="Times New Roman" w:hAnsi="Times New Roman" w:cs="Times New Roman"/>
          <w:lang w:val="en-US"/>
        </w:rPr>
        <w:t xml:space="preserve">between 50-89 years old, predominantly between 60-79 years old, </w:t>
      </w:r>
      <w:r w:rsidR="00800D77" w:rsidRPr="00342CB6">
        <w:rPr>
          <w:rFonts w:ascii="Times New Roman" w:hAnsi="Times New Roman" w:cs="Times New Roman"/>
          <w:lang w:val="en-US"/>
        </w:rPr>
        <w:t xml:space="preserve">and </w:t>
      </w:r>
      <w:r w:rsidR="00C16024" w:rsidRPr="00342CB6">
        <w:rPr>
          <w:rFonts w:ascii="Times New Roman" w:hAnsi="Times New Roman" w:cs="Times New Roman"/>
          <w:lang w:val="en-US"/>
        </w:rPr>
        <w:t xml:space="preserve">most </w:t>
      </w:r>
      <w:r w:rsidR="00800D77" w:rsidRPr="00342CB6">
        <w:rPr>
          <w:rFonts w:ascii="Times New Roman" w:hAnsi="Times New Roman" w:cs="Times New Roman"/>
          <w:lang w:val="en-US"/>
        </w:rPr>
        <w:t xml:space="preserve">were </w:t>
      </w:r>
      <w:r w:rsidR="00C16024" w:rsidRPr="00342CB6">
        <w:rPr>
          <w:rFonts w:ascii="Times New Roman" w:hAnsi="Times New Roman" w:cs="Times New Roman"/>
          <w:lang w:val="en-US"/>
        </w:rPr>
        <w:t xml:space="preserve">highly educated. </w:t>
      </w:r>
    </w:p>
    <w:p w14:paraId="40F646A5" w14:textId="60427CA8" w:rsidR="00800D77" w:rsidRPr="00342CB6" w:rsidRDefault="00BE6763" w:rsidP="00342CB6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="009B6D54" w:rsidRPr="00342CB6">
        <w:rPr>
          <w:rFonts w:ascii="Times New Roman" w:hAnsi="Times New Roman" w:cs="Times New Roman"/>
          <w:lang w:val="en-US"/>
        </w:rPr>
        <w:t xml:space="preserve">The most interesting themes according to respondents were ‘How the brain </w:t>
      </w:r>
      <w:proofErr w:type="gramStart"/>
      <w:r w:rsidR="009B6D54" w:rsidRPr="00342CB6">
        <w:rPr>
          <w:rFonts w:ascii="Times New Roman" w:hAnsi="Times New Roman" w:cs="Times New Roman"/>
          <w:lang w:val="en-US"/>
        </w:rPr>
        <w:t>works’</w:t>
      </w:r>
      <w:proofErr w:type="gramEnd"/>
      <w:r w:rsidR="009B6D54" w:rsidRPr="00342CB6">
        <w:rPr>
          <w:rFonts w:ascii="Times New Roman" w:hAnsi="Times New Roman" w:cs="Times New Roman"/>
          <w:lang w:val="en-US"/>
        </w:rPr>
        <w:t>, and the theme on a healthy diet, follow</w:t>
      </w:r>
      <w:r w:rsidR="002871E9" w:rsidRPr="00342CB6">
        <w:rPr>
          <w:rFonts w:ascii="Times New Roman" w:hAnsi="Times New Roman" w:cs="Times New Roman"/>
          <w:lang w:val="en-US"/>
        </w:rPr>
        <w:t>ed</w:t>
      </w:r>
      <w:r w:rsidR="009B6D54" w:rsidRPr="00342CB6">
        <w:rPr>
          <w:rFonts w:ascii="Times New Roman" w:hAnsi="Times New Roman" w:cs="Times New Roman"/>
          <w:lang w:val="en-US"/>
        </w:rPr>
        <w:t xml:space="preserve"> by those on physical activity and cognitive activity. Survey responses indicated that the quiz was by far the most popular part of the weekly e-learning content. This was followed by the webpage, and the weekly challenge. Individuals generally did not want a very thorough, extensive course. Instead, most individuals indicated they prefer to spend between 5-15 minutes on each weekly theme. As such, respondents typically indicated they liked the concise format, although some people also wanted more in-depth scientific background, about pre-existing themes (most commonly physical activity, ‘How the brain </w:t>
      </w:r>
      <w:proofErr w:type="gramStart"/>
      <w:r w:rsidR="009B6D54" w:rsidRPr="00342CB6">
        <w:rPr>
          <w:rFonts w:ascii="Times New Roman" w:hAnsi="Times New Roman" w:cs="Times New Roman"/>
          <w:lang w:val="en-US"/>
        </w:rPr>
        <w:t>works’</w:t>
      </w:r>
      <w:proofErr w:type="gramEnd"/>
      <w:r w:rsidR="009B6D54" w:rsidRPr="00342CB6">
        <w:rPr>
          <w:rFonts w:ascii="Times New Roman" w:hAnsi="Times New Roman" w:cs="Times New Roman"/>
          <w:lang w:val="en-US"/>
        </w:rPr>
        <w:t>, and building new habits). New themes were also suggested, such as sleep, new research that emerges, and w</w:t>
      </w:r>
      <w:r w:rsidR="002871E9" w:rsidRPr="00342CB6">
        <w:rPr>
          <w:rFonts w:ascii="Times New Roman" w:hAnsi="Times New Roman" w:cs="Times New Roman"/>
          <w:lang w:val="en-US"/>
        </w:rPr>
        <w:t>h</w:t>
      </w:r>
      <w:r w:rsidR="009B6D54" w:rsidRPr="00342CB6">
        <w:rPr>
          <w:rFonts w:ascii="Times New Roman" w:hAnsi="Times New Roman" w:cs="Times New Roman"/>
          <w:lang w:val="en-US"/>
        </w:rPr>
        <w:t xml:space="preserve">at is normal cognitive aging </w:t>
      </w:r>
      <w:r w:rsidR="00E33FD3">
        <w:rPr>
          <w:rFonts w:ascii="Times New Roman" w:hAnsi="Times New Roman" w:cs="Times New Roman"/>
          <w:lang w:val="en-US"/>
        </w:rPr>
        <w:t>versus</w:t>
      </w:r>
      <w:r w:rsidR="009B6D54" w:rsidRPr="00342CB6">
        <w:rPr>
          <w:rFonts w:ascii="Times New Roman" w:hAnsi="Times New Roman" w:cs="Times New Roman"/>
          <w:lang w:val="en-US"/>
        </w:rPr>
        <w:t xml:space="preserve"> what is not. </w:t>
      </w:r>
      <w:r w:rsidR="006919D2" w:rsidRPr="00342CB6">
        <w:rPr>
          <w:rFonts w:ascii="Times New Roman" w:hAnsi="Times New Roman" w:cs="Times New Roman"/>
          <w:lang w:val="en-US"/>
        </w:rPr>
        <w:t xml:space="preserve">Importantly, about 42% of respondents indicated they would </w:t>
      </w:r>
      <w:r w:rsidR="002871E9" w:rsidRPr="00342CB6">
        <w:rPr>
          <w:rFonts w:ascii="Times New Roman" w:hAnsi="Times New Roman" w:cs="Times New Roman"/>
          <w:lang w:val="en-US"/>
        </w:rPr>
        <w:t xml:space="preserve">like </w:t>
      </w:r>
      <w:r w:rsidR="006919D2" w:rsidRPr="00342CB6">
        <w:rPr>
          <w:rFonts w:ascii="Times New Roman" w:hAnsi="Times New Roman" w:cs="Times New Roman"/>
          <w:lang w:val="en-US"/>
        </w:rPr>
        <w:t xml:space="preserve">more video content, and 29% indicated they would like more images. About 19% also indicated they would like a podcast. Lastly, </w:t>
      </w:r>
      <w:proofErr w:type="gramStart"/>
      <w:r w:rsidR="006919D2" w:rsidRPr="00342CB6">
        <w:rPr>
          <w:rFonts w:ascii="Times New Roman" w:hAnsi="Times New Roman" w:cs="Times New Roman"/>
          <w:lang w:val="en-US"/>
        </w:rPr>
        <w:t>the majority of</w:t>
      </w:r>
      <w:proofErr w:type="gramEnd"/>
      <w:r w:rsidR="006919D2" w:rsidRPr="00342CB6">
        <w:rPr>
          <w:rFonts w:ascii="Times New Roman" w:hAnsi="Times New Roman" w:cs="Times New Roman"/>
          <w:lang w:val="en-US"/>
        </w:rPr>
        <w:t xml:space="preserve"> respondents indicated that they did not have </w:t>
      </w:r>
      <w:r w:rsidR="002871E9" w:rsidRPr="00342CB6">
        <w:rPr>
          <w:rFonts w:ascii="Times New Roman" w:hAnsi="Times New Roman" w:cs="Times New Roman"/>
          <w:lang w:val="en-US"/>
        </w:rPr>
        <w:t xml:space="preserve">a </w:t>
      </w:r>
      <w:r w:rsidR="006919D2" w:rsidRPr="00342CB6">
        <w:rPr>
          <w:rFonts w:ascii="Times New Roman" w:hAnsi="Times New Roman" w:cs="Times New Roman"/>
          <w:lang w:val="en-US"/>
        </w:rPr>
        <w:t>desire to receive a certificate of completion at the end of the e-</w:t>
      </w:r>
      <w:r w:rsidR="00B8702E" w:rsidRPr="00342CB6">
        <w:rPr>
          <w:rFonts w:ascii="Times New Roman" w:hAnsi="Times New Roman" w:cs="Times New Roman"/>
          <w:lang w:val="en-US"/>
        </w:rPr>
        <w:t>learning</w:t>
      </w:r>
      <w:r w:rsidR="006919D2" w:rsidRPr="00342CB6">
        <w:rPr>
          <w:rFonts w:ascii="Times New Roman" w:hAnsi="Times New Roman" w:cs="Times New Roman"/>
          <w:lang w:val="en-US"/>
        </w:rPr>
        <w:t xml:space="preserve">. </w:t>
      </w:r>
    </w:p>
    <w:p w14:paraId="2AED5E28" w14:textId="77777777" w:rsidR="009B6D54" w:rsidRPr="00342CB6" w:rsidRDefault="009B6D54" w:rsidP="00342CB6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96F7041" w14:textId="77777777" w:rsidR="00BC2869" w:rsidRPr="00342CB6" w:rsidRDefault="00BC2869" w:rsidP="00342CB6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</w:p>
    <w:sectPr w:rsidR="00BC2869" w:rsidRPr="00342C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024"/>
    <w:rsid w:val="00027328"/>
    <w:rsid w:val="00030E75"/>
    <w:rsid w:val="00031C17"/>
    <w:rsid w:val="00035423"/>
    <w:rsid w:val="000408FE"/>
    <w:rsid w:val="0004434F"/>
    <w:rsid w:val="00046E23"/>
    <w:rsid w:val="00054343"/>
    <w:rsid w:val="0006141F"/>
    <w:rsid w:val="0006766D"/>
    <w:rsid w:val="00071477"/>
    <w:rsid w:val="00075B98"/>
    <w:rsid w:val="00085AA3"/>
    <w:rsid w:val="00092C2B"/>
    <w:rsid w:val="000974B6"/>
    <w:rsid w:val="000A60EB"/>
    <w:rsid w:val="000D5D14"/>
    <w:rsid w:val="000F2DC9"/>
    <w:rsid w:val="0010589D"/>
    <w:rsid w:val="00105FE1"/>
    <w:rsid w:val="00116670"/>
    <w:rsid w:val="00131675"/>
    <w:rsid w:val="00143CBE"/>
    <w:rsid w:val="00161802"/>
    <w:rsid w:val="001770FC"/>
    <w:rsid w:val="001771BF"/>
    <w:rsid w:val="00184DA3"/>
    <w:rsid w:val="00187594"/>
    <w:rsid w:val="001A2754"/>
    <w:rsid w:val="0022557E"/>
    <w:rsid w:val="002431D3"/>
    <w:rsid w:val="002847B6"/>
    <w:rsid w:val="002871E9"/>
    <w:rsid w:val="002924EF"/>
    <w:rsid w:val="00295E65"/>
    <w:rsid w:val="002D620A"/>
    <w:rsid w:val="002F64E2"/>
    <w:rsid w:val="00311E31"/>
    <w:rsid w:val="00316BEC"/>
    <w:rsid w:val="0033135D"/>
    <w:rsid w:val="00342CB6"/>
    <w:rsid w:val="00345481"/>
    <w:rsid w:val="003569EF"/>
    <w:rsid w:val="003657F1"/>
    <w:rsid w:val="003751BC"/>
    <w:rsid w:val="00396611"/>
    <w:rsid w:val="003A0B60"/>
    <w:rsid w:val="003D4C64"/>
    <w:rsid w:val="003E12F7"/>
    <w:rsid w:val="003E6E34"/>
    <w:rsid w:val="003F218F"/>
    <w:rsid w:val="00412ACA"/>
    <w:rsid w:val="00414644"/>
    <w:rsid w:val="00431D33"/>
    <w:rsid w:val="0043609F"/>
    <w:rsid w:val="00462848"/>
    <w:rsid w:val="004749A7"/>
    <w:rsid w:val="00490E09"/>
    <w:rsid w:val="00497AD3"/>
    <w:rsid w:val="004B1FAA"/>
    <w:rsid w:val="004B236F"/>
    <w:rsid w:val="004B279F"/>
    <w:rsid w:val="004B49DD"/>
    <w:rsid w:val="004B5628"/>
    <w:rsid w:val="004F0BC1"/>
    <w:rsid w:val="0051194F"/>
    <w:rsid w:val="00516F21"/>
    <w:rsid w:val="005228B6"/>
    <w:rsid w:val="00525C1B"/>
    <w:rsid w:val="005621FE"/>
    <w:rsid w:val="005B4103"/>
    <w:rsid w:val="005C4FD8"/>
    <w:rsid w:val="005F301D"/>
    <w:rsid w:val="005F3737"/>
    <w:rsid w:val="0060001E"/>
    <w:rsid w:val="00633511"/>
    <w:rsid w:val="00641C33"/>
    <w:rsid w:val="0064629C"/>
    <w:rsid w:val="00652689"/>
    <w:rsid w:val="00670C63"/>
    <w:rsid w:val="006821C3"/>
    <w:rsid w:val="0069066C"/>
    <w:rsid w:val="006919D2"/>
    <w:rsid w:val="006B0BF8"/>
    <w:rsid w:val="006B6BAA"/>
    <w:rsid w:val="006C12C4"/>
    <w:rsid w:val="006C3359"/>
    <w:rsid w:val="006D0736"/>
    <w:rsid w:val="006E25D9"/>
    <w:rsid w:val="0070358B"/>
    <w:rsid w:val="0070488F"/>
    <w:rsid w:val="00717A3C"/>
    <w:rsid w:val="00722008"/>
    <w:rsid w:val="00722E90"/>
    <w:rsid w:val="00741623"/>
    <w:rsid w:val="00744043"/>
    <w:rsid w:val="00762687"/>
    <w:rsid w:val="00771729"/>
    <w:rsid w:val="007758D5"/>
    <w:rsid w:val="007C2D2A"/>
    <w:rsid w:val="007C6D33"/>
    <w:rsid w:val="007D2F8D"/>
    <w:rsid w:val="007E2E25"/>
    <w:rsid w:val="007E35EE"/>
    <w:rsid w:val="007E6B0F"/>
    <w:rsid w:val="007E6F8D"/>
    <w:rsid w:val="007E7C22"/>
    <w:rsid w:val="007F1300"/>
    <w:rsid w:val="007F6442"/>
    <w:rsid w:val="00800D77"/>
    <w:rsid w:val="00807D00"/>
    <w:rsid w:val="00811C21"/>
    <w:rsid w:val="0081569B"/>
    <w:rsid w:val="00815945"/>
    <w:rsid w:val="008248E0"/>
    <w:rsid w:val="00841CAA"/>
    <w:rsid w:val="00850146"/>
    <w:rsid w:val="008773E3"/>
    <w:rsid w:val="0089089D"/>
    <w:rsid w:val="00891201"/>
    <w:rsid w:val="008A5C36"/>
    <w:rsid w:val="008A616B"/>
    <w:rsid w:val="008E285D"/>
    <w:rsid w:val="00923CDB"/>
    <w:rsid w:val="0094571A"/>
    <w:rsid w:val="00957F1E"/>
    <w:rsid w:val="009A1F8A"/>
    <w:rsid w:val="009A6F38"/>
    <w:rsid w:val="009B6D54"/>
    <w:rsid w:val="009F0AA0"/>
    <w:rsid w:val="009F19EA"/>
    <w:rsid w:val="009F6E67"/>
    <w:rsid w:val="00A07DD5"/>
    <w:rsid w:val="00A10070"/>
    <w:rsid w:val="00A1172A"/>
    <w:rsid w:val="00A15BE4"/>
    <w:rsid w:val="00A20CC7"/>
    <w:rsid w:val="00A3283D"/>
    <w:rsid w:val="00A648B2"/>
    <w:rsid w:val="00A90799"/>
    <w:rsid w:val="00AB0881"/>
    <w:rsid w:val="00AB566C"/>
    <w:rsid w:val="00AC4CAD"/>
    <w:rsid w:val="00AE5A2E"/>
    <w:rsid w:val="00B43007"/>
    <w:rsid w:val="00B436E9"/>
    <w:rsid w:val="00B467BD"/>
    <w:rsid w:val="00B55929"/>
    <w:rsid w:val="00B6609E"/>
    <w:rsid w:val="00B86826"/>
    <w:rsid w:val="00B8702E"/>
    <w:rsid w:val="00BB2D5C"/>
    <w:rsid w:val="00BC2869"/>
    <w:rsid w:val="00BC718A"/>
    <w:rsid w:val="00BD30FE"/>
    <w:rsid w:val="00BE05DD"/>
    <w:rsid w:val="00BE6763"/>
    <w:rsid w:val="00BF60B0"/>
    <w:rsid w:val="00C01B4F"/>
    <w:rsid w:val="00C13148"/>
    <w:rsid w:val="00C16024"/>
    <w:rsid w:val="00C37747"/>
    <w:rsid w:val="00C410B5"/>
    <w:rsid w:val="00C533E3"/>
    <w:rsid w:val="00C56BF2"/>
    <w:rsid w:val="00C70828"/>
    <w:rsid w:val="00C8588C"/>
    <w:rsid w:val="00CB3B79"/>
    <w:rsid w:val="00CC7E7D"/>
    <w:rsid w:val="00CF19CD"/>
    <w:rsid w:val="00CF548D"/>
    <w:rsid w:val="00CF6234"/>
    <w:rsid w:val="00D2149E"/>
    <w:rsid w:val="00D23D85"/>
    <w:rsid w:val="00D36D25"/>
    <w:rsid w:val="00D628ED"/>
    <w:rsid w:val="00D64E52"/>
    <w:rsid w:val="00D72BDD"/>
    <w:rsid w:val="00D8554D"/>
    <w:rsid w:val="00DA0527"/>
    <w:rsid w:val="00DB035C"/>
    <w:rsid w:val="00DC6498"/>
    <w:rsid w:val="00DC6D4D"/>
    <w:rsid w:val="00DE3614"/>
    <w:rsid w:val="00DF6BB5"/>
    <w:rsid w:val="00E06BE6"/>
    <w:rsid w:val="00E121A8"/>
    <w:rsid w:val="00E33FD3"/>
    <w:rsid w:val="00E37068"/>
    <w:rsid w:val="00E90B27"/>
    <w:rsid w:val="00EA2343"/>
    <w:rsid w:val="00EB27E0"/>
    <w:rsid w:val="00EF17E6"/>
    <w:rsid w:val="00EF7156"/>
    <w:rsid w:val="00F16866"/>
    <w:rsid w:val="00F5251C"/>
    <w:rsid w:val="00F53928"/>
    <w:rsid w:val="00F63115"/>
    <w:rsid w:val="00F6510C"/>
    <w:rsid w:val="00F67BEF"/>
    <w:rsid w:val="00F86E31"/>
    <w:rsid w:val="00F956ED"/>
    <w:rsid w:val="00FC39EF"/>
    <w:rsid w:val="00FF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F98A"/>
  <w15:chartTrackingRefBased/>
  <w15:docId w15:val="{BE15EBE6-0D92-1040-8AC3-0F45134A5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an Asbroeck</dc:creator>
  <cp:keywords/>
  <dc:description/>
  <cp:lastModifiedBy>Bethany Kumar</cp:lastModifiedBy>
  <cp:revision>6</cp:revision>
  <dcterms:created xsi:type="dcterms:W3CDTF">2024-12-08T23:47:00Z</dcterms:created>
  <dcterms:modified xsi:type="dcterms:W3CDTF">2024-12-08T23:57:00Z</dcterms:modified>
</cp:coreProperties>
</file>